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895"/>
        <w:gridCol w:w="1420"/>
        <w:gridCol w:w="895"/>
        <w:gridCol w:w="1420"/>
        <w:gridCol w:w="895"/>
        <w:gridCol w:w="1420"/>
        <w:gridCol w:w="895"/>
      </w:tblGrid>
      <w:tr>
        <w:trPr/>
        <w:tc>
          <w:tcPr>
            <w:tcW w:w="2315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2545" w:leader="none"/>
                <w:tab w:val="center" w:pos="3686" w:leader="none"/>
                <w:tab w:val="left" w:pos="460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Data set A region 1</w:t>
            </w:r>
          </w:p>
        </w:tc>
        <w:tc>
          <w:tcPr>
            <w:tcW w:w="2315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3686" w:leader="none"/>
                <w:tab w:val="left" w:pos="460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Data set A region 2</w:t>
            </w:r>
          </w:p>
        </w:tc>
        <w:tc>
          <w:tcPr>
            <w:tcW w:w="2315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3686" w:leader="none"/>
                <w:tab w:val="left" w:pos="460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Data set B region 1</w:t>
            </w:r>
          </w:p>
        </w:tc>
        <w:tc>
          <w:tcPr>
            <w:tcW w:w="2315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center" w:pos="3686" w:leader="none"/>
                <w:tab w:val="left" w:pos="460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Data set B region 2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# occurrence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# read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# occurrence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# read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# occurrence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# read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# occurrence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# reads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80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501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257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887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2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8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0:37:00Z</dcterms:created>
  <dc:creator>Koen</dc:creator>
  <dc:description/>
  <cp:keywords/>
  <dc:language>en-US</dc:language>
  <cp:lastModifiedBy>Koen</cp:lastModifiedBy>
  <cp:lastPrinted>2011-07-04T15:57:00Z</cp:lastPrinted>
  <dcterms:modified xsi:type="dcterms:W3CDTF">2012-05-03T15:39:00Z</dcterms:modified>
  <cp:revision>6</cp:revision>
  <dc:subject/>
  <dc:title/>
</cp:coreProperties>
</file>